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3F9CB6" w14:textId="77777777" w:rsidR="000066F8" w:rsidRPr="005B6062" w:rsidRDefault="000066F8" w:rsidP="000066F8">
      <w:pPr>
        <w:rPr>
          <w:rFonts w:ascii="Arial" w:hAnsi="Arial" w:cs="Arial"/>
          <w:b/>
        </w:rPr>
      </w:pPr>
      <w:bookmarkStart w:id="0" w:name="_GoBack"/>
      <w:bookmarkEnd w:id="0"/>
      <w:r w:rsidRPr="005B6062">
        <w:rPr>
          <w:rFonts w:ascii="Arial" w:hAnsi="Arial" w:cs="Arial"/>
          <w:b/>
        </w:rPr>
        <w:t>Supplementary Material</w:t>
      </w:r>
    </w:p>
    <w:p w14:paraId="206BB94D" w14:textId="77777777" w:rsidR="000066F8" w:rsidRDefault="000066F8" w:rsidP="000066F8">
      <w:pPr>
        <w:rPr>
          <w:rFonts w:ascii="Arial" w:hAnsi="Arial" w:cs="Arial"/>
          <w:b/>
        </w:rPr>
      </w:pPr>
    </w:p>
    <w:p w14:paraId="5FB087E0" w14:textId="77777777" w:rsidR="000066F8" w:rsidRDefault="000066F8" w:rsidP="000066F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: </w:t>
      </w:r>
      <w:r w:rsidRPr="001A688A">
        <w:rPr>
          <w:rFonts w:ascii="Arial" w:hAnsi="Arial" w:cs="Arial"/>
          <w:bCs/>
        </w:rPr>
        <w:t>3</w:t>
      </w:r>
      <w:r>
        <w:rPr>
          <w:rFonts w:ascii="Arial" w:hAnsi="Arial" w:cs="Arial"/>
          <w:bCs/>
        </w:rPr>
        <w:t>-</w:t>
      </w:r>
      <w:r w:rsidRPr="001A688A">
        <w:rPr>
          <w:rFonts w:ascii="Arial" w:hAnsi="Arial" w:cs="Arial"/>
          <w:bCs/>
        </w:rPr>
        <w:t>Factor solution</w:t>
      </w:r>
    </w:p>
    <w:tbl>
      <w:tblPr>
        <w:tblpPr w:leftFromText="180" w:rightFromText="180" w:vertAnchor="text" w:horzAnchor="page" w:tblpX="671" w:tblpY="1"/>
        <w:tblW w:w="10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6475"/>
        <w:gridCol w:w="1080"/>
        <w:gridCol w:w="1080"/>
        <w:gridCol w:w="1065"/>
      </w:tblGrid>
      <w:tr w:rsidR="000066F8" w:rsidRPr="00C87818" w14:paraId="7BFC3198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599277" w14:textId="77777777" w:rsidR="000066F8" w:rsidRPr="00477093" w:rsidRDefault="000066F8" w:rsidP="0066563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11549CE6" w14:textId="77777777" w:rsidR="000066F8" w:rsidRPr="00477093" w:rsidRDefault="000066F8" w:rsidP="0066563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3E9D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E9F1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72B1CC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r 3</w:t>
            </w:r>
          </w:p>
        </w:tc>
      </w:tr>
      <w:tr w:rsidR="000066F8" w:rsidRPr="00C87818" w14:paraId="48E42C6A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07879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2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5CEA3B05" w14:textId="77777777" w:rsidR="000066F8" w:rsidRPr="00C87818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 xml:space="preserve">If you have serious thoughts of killing yourself in the future, </w:t>
            </w:r>
          </w:p>
          <w:p w14:paraId="20E7165F" w14:textId="77777777" w:rsidR="000066F8" w:rsidRPr="00C87818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 xml:space="preserve">how confident are you that you will be able to keep </w:t>
            </w:r>
          </w:p>
          <w:p w14:paraId="5C51EF09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yourself from attempting suicide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C12C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8FBF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767EC6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50783CE5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88BCEA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4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CC4581E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ertain are you that you could control future thoughts of suicide if you were experiencing physical or emotional pain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53B2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B599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85859C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59EFF00B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C4F9B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1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2AD3AE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onfident are you that you will not attempt suicide in the future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A4E3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7960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3247D8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38900EEE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D8AD96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5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67883A4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ertain are you that you could control future suicidal thoughts if you lost an important relationship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1312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874B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2E1B95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41B0B7D6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998F84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6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63236044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ertain are you that you could control future suicidal thoughts if you lost a job, could not find employment, or suffered a financial crisis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30FC1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349E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1771D6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657A09F2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897365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3</w:t>
            </w:r>
            <w:r w:rsidRPr="00477093">
              <w:rPr>
                <w:rFonts w:ascii="Arial" w:eastAsia="Times New Roman" w:hAnsi="Arial" w:cs="Arial"/>
                <w:color w:val="FF0000"/>
              </w:rPr>
              <w:t xml:space="preserve"> 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B1CBDB0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f you have thoughts of killing yourself in the future, how confident are you that you will tell someone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5D42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4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C9372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E56DD7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108ABA0C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DC7749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5</w:t>
            </w:r>
          </w:p>
        </w:tc>
        <w:tc>
          <w:tcPr>
            <w:tcW w:w="6475" w:type="dxa"/>
            <w:shd w:val="clear" w:color="auto" w:fill="auto"/>
            <w:vAlign w:val="bottom"/>
            <w:hideMark/>
          </w:tcPr>
          <w:p w14:paraId="45D8F45A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ave you started to work out or worked out the details of how to kill yourself? Do you intend to carry out this plan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2E97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2C8E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DC3185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32D4E52E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10276A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6</w:t>
            </w:r>
          </w:p>
        </w:tc>
        <w:tc>
          <w:tcPr>
            <w:tcW w:w="6475" w:type="dxa"/>
            <w:shd w:val="clear" w:color="auto" w:fill="auto"/>
            <w:vAlign w:val="bottom"/>
            <w:hideMark/>
          </w:tcPr>
          <w:p w14:paraId="47C4EB2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ave you ever done anything, started to do anything, or prepared to do anything to end your life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EAC6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8FF2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45242A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7F1264A6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68D2A1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4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4C6537D0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iCs/>
                <w:color w:val="000000"/>
              </w:rPr>
              <w:t>Have you had these thoughts and had some intention of acting on them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B11C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6231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BFCDF6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675624D5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AC4164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3</w:t>
            </w:r>
          </w:p>
        </w:tc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E559AB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ave you been thinking about how you might do this?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DC61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4FEC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7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BEEE86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764CB830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CFFDC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7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C47CBE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want to watch my children as they gro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64C7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11CA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E04B97C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7709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0066F8" w:rsidRPr="00C87818" w14:paraId="5C4B0AD7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430A16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5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EE6E98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love and enjoy my family too much and could not leave them</w:t>
            </w:r>
            <w:r w:rsidRPr="00477093">
              <w:rPr>
                <w:rFonts w:ascii="Arial" w:eastAsia="Times New Roman" w:hAnsi="Arial" w:cs="Arial"/>
                <w:color w:val="00B0F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A8DE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3B6C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7C7EFE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0066F8" w:rsidRPr="00C87818" w14:paraId="320329BD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EBD477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4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0342A476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The effect on my children could be harmfu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C046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32C75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F15CA6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7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066F8" w:rsidRPr="00C87818" w14:paraId="23BEA966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64FA6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2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42E7D501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My family depends upon me and needs 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3640C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8214A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15EFA8C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  <w:tr w:rsidR="000066F8" w:rsidRPr="00C87818" w14:paraId="1ECCC54A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756E0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12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080B7A7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believe I can find purpose in life, a reason to l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69C6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AB51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653255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0066F8" w:rsidRPr="00C87818" w14:paraId="79B32FEF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B96853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6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53E3F3B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My religious beliefs forbid 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9C33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2177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F9B73B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0066F8" w:rsidRPr="00C87818" w14:paraId="6C2EBC9C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42D8B6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11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2180A5BF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would not want people to think I did not have control over my li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34BE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2D91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E3040B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0.52</w:t>
            </w: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066F8" w:rsidRPr="00C87818" w14:paraId="34020654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06A59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9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120C0B9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consider it morally wro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5895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3385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663F6DB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</w:tbl>
    <w:p w14:paraId="4CB99C08" w14:textId="77777777" w:rsidR="000066F8" w:rsidRDefault="000066F8" w:rsidP="000066F8">
      <w:pPr>
        <w:rPr>
          <w:rFonts w:ascii="Arial" w:hAnsi="Arial" w:cs="Arial"/>
          <w:b/>
        </w:rPr>
      </w:pPr>
    </w:p>
    <w:p w14:paraId="07A3BEBE" w14:textId="77777777" w:rsidR="000066F8" w:rsidRDefault="000066F8" w:rsidP="000066F8">
      <w:pPr>
        <w:rPr>
          <w:rFonts w:ascii="Arial" w:hAnsi="Arial" w:cs="Arial"/>
          <w:b/>
        </w:rPr>
      </w:pPr>
    </w:p>
    <w:p w14:paraId="2FD93EB7" w14:textId="77777777" w:rsidR="000066F8" w:rsidRDefault="000066F8" w:rsidP="000066F8">
      <w:pPr>
        <w:rPr>
          <w:rFonts w:ascii="Arial" w:hAnsi="Arial" w:cs="Arial"/>
          <w:b/>
        </w:rPr>
      </w:pPr>
    </w:p>
    <w:p w14:paraId="3C47B518" w14:textId="77777777" w:rsidR="000066F8" w:rsidRDefault="000066F8" w:rsidP="000066F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5FB1F8E" w14:textId="77777777" w:rsidR="000066F8" w:rsidRDefault="000066F8" w:rsidP="000066F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2: </w:t>
      </w:r>
      <w:r w:rsidRPr="001A688A">
        <w:rPr>
          <w:rFonts w:ascii="Arial" w:hAnsi="Arial" w:cs="Arial"/>
          <w:bCs/>
        </w:rPr>
        <w:t>5-Factor solution</w:t>
      </w:r>
    </w:p>
    <w:tbl>
      <w:tblPr>
        <w:tblpPr w:leftFromText="180" w:rightFromText="180" w:vertAnchor="text" w:horzAnchor="page" w:tblpX="91" w:tblpY="10"/>
        <w:tblW w:w="11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6475"/>
        <w:gridCol w:w="900"/>
        <w:gridCol w:w="840"/>
        <w:gridCol w:w="840"/>
        <w:gridCol w:w="840"/>
        <w:gridCol w:w="915"/>
      </w:tblGrid>
      <w:tr w:rsidR="000066F8" w:rsidRPr="00C87818" w14:paraId="07A0973B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F64927" w14:textId="77777777" w:rsidR="000066F8" w:rsidRPr="00477093" w:rsidRDefault="000066F8" w:rsidP="0066563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5C612A58" w14:textId="77777777" w:rsidR="000066F8" w:rsidRPr="00477093" w:rsidRDefault="000066F8" w:rsidP="0066563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24F4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</w:t>
            </w: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C74FEB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r 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851EC5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E5D80B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70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r 4</w:t>
            </w:r>
          </w:p>
        </w:tc>
        <w:tc>
          <w:tcPr>
            <w:tcW w:w="1005" w:type="dxa"/>
          </w:tcPr>
          <w:p w14:paraId="619E0E8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tor 5</w:t>
            </w:r>
          </w:p>
        </w:tc>
      </w:tr>
      <w:tr w:rsidR="000066F8" w:rsidRPr="00C87818" w14:paraId="76422669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D676C5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2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5C973037" w14:textId="77777777" w:rsidR="000066F8" w:rsidRPr="00C87818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 xml:space="preserve">If you have serious thoughts of killing yourself in the future, </w:t>
            </w:r>
          </w:p>
          <w:p w14:paraId="2F21A737" w14:textId="77777777" w:rsidR="000066F8" w:rsidRPr="00C87818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 xml:space="preserve">how confident are you that you will be able to keep </w:t>
            </w:r>
          </w:p>
          <w:p w14:paraId="3918BEC6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yourself from attempting suicide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5B8AF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EE37A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DA2EC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1406C3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5F846C7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35CC0AD4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C87CC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4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4068016A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ertain are you that you could control future thoughts of suicide if you were experiencing physical or emotional pain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0B038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E93C2A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9ECAA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7D0F73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76A868D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40D84439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C83C5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1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6FC06AF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onfident are you that you will not attempt suicide in the future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D5566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5FCBC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19C43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898F4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2B4994A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1E300170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BE2715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5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70EE2B70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ertain are you that you could control future suicidal thoughts if you lost an important relationship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056D9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49DDB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7CCC28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4F7C4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456065D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488FB03A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B3E3B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6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A343FB2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ow certain are you that you could control future suicidal thoughts if you lost a job, could not find employment, or suffered a financial crisis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7C637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FF760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5F1F0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35BE3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56CE6F4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3CD29147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68707E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seasa3</w:t>
            </w:r>
            <w:r w:rsidRPr="00477093">
              <w:rPr>
                <w:rFonts w:ascii="Arial" w:eastAsia="Times New Roman" w:hAnsi="Arial" w:cs="Arial"/>
                <w:color w:val="FF0000"/>
              </w:rPr>
              <w:t xml:space="preserve"> 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00B0804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f you have thoughts of killing yourself in the future, how confident are you that you will tell someone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36940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D91DF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5F812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E9C2E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3EE6F1A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7E1470B8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1C2E4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5</w:t>
            </w:r>
          </w:p>
        </w:tc>
        <w:tc>
          <w:tcPr>
            <w:tcW w:w="6475" w:type="dxa"/>
            <w:shd w:val="clear" w:color="auto" w:fill="auto"/>
            <w:vAlign w:val="bottom"/>
            <w:hideMark/>
          </w:tcPr>
          <w:p w14:paraId="5529342F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ave you started to work out or worked out the details of how to kill yourself? Do you intend to carry out this plan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C3E4C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2CDA9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C9EDE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2B983AC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51FD50E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759A4139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3550C1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6</w:t>
            </w:r>
          </w:p>
        </w:tc>
        <w:tc>
          <w:tcPr>
            <w:tcW w:w="6475" w:type="dxa"/>
            <w:shd w:val="clear" w:color="auto" w:fill="auto"/>
            <w:vAlign w:val="bottom"/>
            <w:hideMark/>
          </w:tcPr>
          <w:p w14:paraId="2567FD5E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ave you ever done anything, started to do anything, or prepared to do anything to end your life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6FBF5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0D1FC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8A3DE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75FB3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6832880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46D7C6F9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51421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4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58A2098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iCs/>
                <w:color w:val="000000"/>
              </w:rPr>
              <w:t>Have you had these thoughts and had some intention of acting on them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54948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D3BF8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466D9B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BADBC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438E582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48E98043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F92841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cssrs3</w:t>
            </w:r>
          </w:p>
        </w:tc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78A31B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Have you been thinking about how you might do this?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A2D74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28D04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CAEA5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8CEE7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6DA4089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23AAD9A0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EA5F3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7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7A5452EA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want to watch my children as they gro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FDDE3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42733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49F3C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19A5A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6FF4F6B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</w:tr>
      <w:tr w:rsidR="000066F8" w:rsidRPr="00C87818" w14:paraId="3BD89DED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6B99A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5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76F377C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love and enjoy my family too much and could not leave them</w:t>
            </w:r>
            <w:r w:rsidRPr="00477093">
              <w:rPr>
                <w:rFonts w:ascii="Arial" w:eastAsia="Times New Roman" w:hAnsi="Arial" w:cs="Arial"/>
                <w:color w:val="00B0F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47301C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0D972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6BE20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47709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CABE8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34FBD2F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60C6637B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2F6B49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4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6338F5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The effect on my children could be harmfu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0F8CF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9FF86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0A9B3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F114C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4AB6C59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354E173F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E33FA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2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6A0E8917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My family depends upon me and needs m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AE2ED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48C9A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6BC3D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44B1D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51689CA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62480094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DE934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12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68C5820E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believe I can find purpose in life, a reason to l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1B3CC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F8B65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787CC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3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57AF3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2AE9B16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7211CA9A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4B1C22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6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7F83338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My religious beliefs forbid i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5D4A9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04514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AE443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17BD9C2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5" w:type="dxa"/>
          </w:tcPr>
          <w:p w14:paraId="475DBC6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255D52DC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967A92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8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3AE8F9D9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am concerned about what others would think of m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C5C643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53B64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85B07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DD0A9AB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005" w:type="dxa"/>
          </w:tcPr>
          <w:p w14:paraId="1909BB2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62FC778C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40824A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10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2DD3057C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am afraid of the actual “act” of killing myself (the pain, blood, violence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862D2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7F197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00E47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48805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05" w:type="dxa"/>
          </w:tcPr>
          <w:p w14:paraId="517079C6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284C9904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830ECE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11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60DB9940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would not want people to think I did not have control over my lif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9310B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F59FAA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FB0C6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17CED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005" w:type="dxa"/>
          </w:tcPr>
          <w:p w14:paraId="3666FEE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71FC1934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96E66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9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4112B160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consider it morally wro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2B782F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AE616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FDBFE25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5B194CE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005" w:type="dxa"/>
          </w:tcPr>
          <w:p w14:paraId="08A661A1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066F8" w:rsidRPr="00C87818" w14:paraId="5B11D86E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5FD72D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1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4ACEB9C8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am afraid of deat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B9FECD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70F3D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9463746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C34190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5" w:type="dxa"/>
          </w:tcPr>
          <w:p w14:paraId="4EB6EF94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0066F8" w:rsidRPr="00C87818" w14:paraId="4714FFC5" w14:textId="77777777" w:rsidTr="00665633">
        <w:trPr>
          <w:trHeight w:val="31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A8E1BB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brfl3</w:t>
            </w:r>
          </w:p>
        </w:tc>
        <w:tc>
          <w:tcPr>
            <w:tcW w:w="6475" w:type="dxa"/>
            <w:shd w:val="clear" w:color="auto" w:fill="auto"/>
            <w:noWrap/>
            <w:vAlign w:val="center"/>
            <w:hideMark/>
          </w:tcPr>
          <w:p w14:paraId="27E8A0BF" w14:textId="77777777" w:rsidR="000066F8" w:rsidRPr="00477093" w:rsidRDefault="000066F8" w:rsidP="00665633">
            <w:pPr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I do not want to die</w:t>
            </w:r>
            <w:r w:rsidRPr="00477093">
              <w:rPr>
                <w:rFonts w:ascii="Arial" w:eastAsia="Times New Roman" w:hAnsi="Arial" w:cs="Arial"/>
                <w:color w:val="00B0F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6B82C0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183BE8B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319638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709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5C8CE7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5" w:type="dxa"/>
          </w:tcPr>
          <w:p w14:paraId="74965A59" w14:textId="77777777" w:rsidR="000066F8" w:rsidRPr="00477093" w:rsidRDefault="000066F8" w:rsidP="006656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</w:tbl>
    <w:p w14:paraId="0BA4F093" w14:textId="77777777" w:rsidR="000066F8" w:rsidRDefault="000066F8" w:rsidP="000066F8">
      <w:pPr>
        <w:rPr>
          <w:rFonts w:ascii="Arial" w:hAnsi="Arial" w:cs="Arial"/>
          <w:b/>
        </w:rPr>
      </w:pPr>
    </w:p>
    <w:p w14:paraId="51AE003B" w14:textId="77777777" w:rsidR="000066F8" w:rsidRDefault="000066F8" w:rsidP="000066F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4BC68E" w14:textId="77777777" w:rsidR="000066F8" w:rsidRPr="009510C7" w:rsidRDefault="000066F8" w:rsidP="000066F8">
      <w:pPr>
        <w:spacing w:after="200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 xml:space="preserve">Figure S1: </w:t>
      </w:r>
      <w:r w:rsidRPr="005B6062">
        <w:rPr>
          <w:rFonts w:ascii="Arial" w:hAnsi="Arial" w:cs="Arial"/>
          <w:bCs/>
        </w:rPr>
        <w:t>Items Endorsement</w:t>
      </w:r>
    </w:p>
    <w:p w14:paraId="450CF75F" w14:textId="77777777" w:rsidR="000066F8" w:rsidRDefault="000066F8" w:rsidP="000066F8">
      <w:pPr>
        <w:pStyle w:val="ListParagraph"/>
        <w:numPr>
          <w:ilvl w:val="0"/>
          <w:numId w:val="1"/>
        </w:numPr>
        <w:spacing w:after="20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-SSRS </w:t>
      </w:r>
    </w:p>
    <w:tbl>
      <w:tblPr>
        <w:tblStyle w:val="TableGrid"/>
        <w:tblW w:w="8995" w:type="dxa"/>
        <w:tblInd w:w="720" w:type="dxa"/>
        <w:tblLook w:val="04A0" w:firstRow="1" w:lastRow="0" w:firstColumn="1" w:lastColumn="0" w:noHBand="0" w:noVBand="1"/>
      </w:tblPr>
      <w:tblGrid>
        <w:gridCol w:w="7195"/>
        <w:gridCol w:w="1800"/>
      </w:tblGrid>
      <w:tr w:rsidR="000066F8" w:rsidRPr="009423FD" w14:paraId="13A21FA5" w14:textId="77777777" w:rsidTr="00665633">
        <w:tc>
          <w:tcPr>
            <w:tcW w:w="7195" w:type="dxa"/>
          </w:tcPr>
          <w:p w14:paraId="1D7AE3C9" w14:textId="77777777" w:rsidR="000066F8" w:rsidRPr="009510C7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510C7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800" w:type="dxa"/>
          </w:tcPr>
          <w:p w14:paraId="0E815B8E" w14:textId="77777777" w:rsidR="000066F8" w:rsidRPr="009510C7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510C7">
              <w:rPr>
                <w:rFonts w:ascii="Arial" w:hAnsi="Arial" w:cs="Arial"/>
                <w:b/>
                <w:bCs/>
                <w:sz w:val="22"/>
                <w:szCs w:val="22"/>
              </w:rPr>
              <w:t>n(%)</w:t>
            </w:r>
          </w:p>
        </w:tc>
      </w:tr>
      <w:tr w:rsidR="000066F8" w:rsidRPr="009423FD" w14:paraId="113E2850" w14:textId="77777777" w:rsidTr="00665633">
        <w:tc>
          <w:tcPr>
            <w:tcW w:w="7195" w:type="dxa"/>
          </w:tcPr>
          <w:p w14:paraId="4DA4B43D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ave you wished you were dead or wished you could go to sleep and not wake up?</w:t>
            </w:r>
          </w:p>
        </w:tc>
        <w:tc>
          <w:tcPr>
            <w:tcW w:w="1800" w:type="dxa"/>
          </w:tcPr>
          <w:p w14:paraId="42A363F3" w14:textId="77777777" w:rsidR="000066F8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66F8" w:rsidRPr="009423FD" w14:paraId="307B304B" w14:textId="77777777" w:rsidTr="00665633">
        <w:tc>
          <w:tcPr>
            <w:tcW w:w="7195" w:type="dxa"/>
          </w:tcPr>
          <w:p w14:paraId="189D4009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</w:tcPr>
          <w:p w14:paraId="63AE4ADF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 (100)</w:t>
            </w:r>
          </w:p>
        </w:tc>
      </w:tr>
      <w:tr w:rsidR="000066F8" w:rsidRPr="009423FD" w14:paraId="5C2CC768" w14:textId="77777777" w:rsidTr="00665633">
        <w:tc>
          <w:tcPr>
            <w:tcW w:w="7195" w:type="dxa"/>
          </w:tcPr>
          <w:p w14:paraId="00F87A94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</w:tcPr>
          <w:p w14:paraId="57831E43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0066F8" w:rsidRPr="009423FD" w14:paraId="5AF8D044" w14:textId="77777777" w:rsidTr="00665633">
        <w:tc>
          <w:tcPr>
            <w:tcW w:w="7195" w:type="dxa"/>
          </w:tcPr>
          <w:p w14:paraId="3CEAC8A2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ave you had any actual thoughts of killing yourself?</w:t>
            </w:r>
          </w:p>
        </w:tc>
        <w:tc>
          <w:tcPr>
            <w:tcW w:w="1800" w:type="dxa"/>
          </w:tcPr>
          <w:p w14:paraId="161FBF41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66F8" w:rsidRPr="009423FD" w14:paraId="3D7C5DB5" w14:textId="77777777" w:rsidTr="00665633">
        <w:tc>
          <w:tcPr>
            <w:tcW w:w="7195" w:type="dxa"/>
          </w:tcPr>
          <w:p w14:paraId="165AAEA0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</w:tcPr>
          <w:p w14:paraId="2FE9F583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(83.8)</w:t>
            </w:r>
          </w:p>
        </w:tc>
      </w:tr>
      <w:tr w:rsidR="000066F8" w:rsidRPr="009423FD" w14:paraId="3943269D" w14:textId="77777777" w:rsidTr="00665633">
        <w:tc>
          <w:tcPr>
            <w:tcW w:w="7195" w:type="dxa"/>
          </w:tcPr>
          <w:p w14:paraId="6723CEA8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</w:tcPr>
          <w:p w14:paraId="63BBDE11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16.2)</w:t>
            </w:r>
          </w:p>
        </w:tc>
      </w:tr>
      <w:tr w:rsidR="000066F8" w:rsidRPr="009423FD" w14:paraId="7FFECFA8" w14:textId="77777777" w:rsidTr="00665633">
        <w:tc>
          <w:tcPr>
            <w:tcW w:w="7195" w:type="dxa"/>
          </w:tcPr>
          <w:p w14:paraId="602D3936" w14:textId="77777777" w:rsidR="000066F8" w:rsidRPr="009423FD" w:rsidRDefault="000066F8" w:rsidP="00665633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ave you been thinking about how you might do this?</w:t>
            </w:r>
          </w:p>
        </w:tc>
        <w:tc>
          <w:tcPr>
            <w:tcW w:w="1800" w:type="dxa"/>
          </w:tcPr>
          <w:p w14:paraId="41F8C733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66F8" w:rsidRPr="009423FD" w14:paraId="58FCEB8B" w14:textId="77777777" w:rsidTr="00665633">
        <w:tc>
          <w:tcPr>
            <w:tcW w:w="7195" w:type="dxa"/>
          </w:tcPr>
          <w:p w14:paraId="6D7161F4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</w:tcPr>
          <w:p w14:paraId="31C7CC7F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60.0)</w:t>
            </w:r>
          </w:p>
        </w:tc>
      </w:tr>
      <w:tr w:rsidR="000066F8" w:rsidRPr="009423FD" w14:paraId="1B426FAE" w14:textId="77777777" w:rsidTr="00665633">
        <w:tc>
          <w:tcPr>
            <w:tcW w:w="7195" w:type="dxa"/>
          </w:tcPr>
          <w:p w14:paraId="79E5114E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</w:tcPr>
          <w:p w14:paraId="63D5C70F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40.0)</w:t>
            </w:r>
          </w:p>
        </w:tc>
      </w:tr>
      <w:tr w:rsidR="000066F8" w:rsidRPr="009423FD" w14:paraId="53209FDD" w14:textId="77777777" w:rsidTr="00665633">
        <w:tc>
          <w:tcPr>
            <w:tcW w:w="7195" w:type="dxa"/>
          </w:tcPr>
          <w:p w14:paraId="5EC328E5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ave you had these thoughts and had some intention of acting on them?</w:t>
            </w:r>
          </w:p>
        </w:tc>
        <w:tc>
          <w:tcPr>
            <w:tcW w:w="1800" w:type="dxa"/>
          </w:tcPr>
          <w:p w14:paraId="0004CC5C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66F8" w:rsidRPr="009423FD" w14:paraId="6FA2D306" w14:textId="77777777" w:rsidTr="00665633">
        <w:tc>
          <w:tcPr>
            <w:tcW w:w="7195" w:type="dxa"/>
          </w:tcPr>
          <w:p w14:paraId="25A1D534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</w:tcPr>
          <w:p w14:paraId="4C7CED27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(45.0)</w:t>
            </w:r>
          </w:p>
        </w:tc>
      </w:tr>
      <w:tr w:rsidR="000066F8" w:rsidRPr="009423FD" w14:paraId="7E832834" w14:textId="77777777" w:rsidTr="00665633">
        <w:tc>
          <w:tcPr>
            <w:tcW w:w="7195" w:type="dxa"/>
          </w:tcPr>
          <w:p w14:paraId="54866F8F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</w:tcPr>
          <w:p w14:paraId="4472ADD2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(55.0)</w:t>
            </w:r>
          </w:p>
        </w:tc>
      </w:tr>
      <w:tr w:rsidR="000066F8" w:rsidRPr="009423FD" w14:paraId="60048335" w14:textId="77777777" w:rsidTr="00665633">
        <w:tc>
          <w:tcPr>
            <w:tcW w:w="7195" w:type="dxa"/>
          </w:tcPr>
          <w:p w14:paraId="08AA47B5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23FD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ave you started to work out or worked out the details of how to kill yourself? Do you intend to carry out this plan?</w:t>
            </w:r>
          </w:p>
        </w:tc>
        <w:tc>
          <w:tcPr>
            <w:tcW w:w="1800" w:type="dxa"/>
          </w:tcPr>
          <w:p w14:paraId="078DA520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66F8" w:rsidRPr="009423FD" w14:paraId="14499FD1" w14:textId="77777777" w:rsidTr="00665633">
        <w:tc>
          <w:tcPr>
            <w:tcW w:w="7195" w:type="dxa"/>
          </w:tcPr>
          <w:p w14:paraId="282A6624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</w:tcPr>
          <w:p w14:paraId="7D9D3D67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27.5)</w:t>
            </w:r>
          </w:p>
        </w:tc>
      </w:tr>
      <w:tr w:rsidR="000066F8" w:rsidRPr="009423FD" w14:paraId="24CAEC10" w14:textId="77777777" w:rsidTr="00665633">
        <w:tc>
          <w:tcPr>
            <w:tcW w:w="7195" w:type="dxa"/>
          </w:tcPr>
          <w:p w14:paraId="6784D117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</w:tcPr>
          <w:p w14:paraId="6D565A16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72.5)</w:t>
            </w:r>
          </w:p>
        </w:tc>
      </w:tr>
      <w:tr w:rsidR="000066F8" w:rsidRPr="009423FD" w14:paraId="5013DB66" w14:textId="77777777" w:rsidTr="00665633">
        <w:tc>
          <w:tcPr>
            <w:tcW w:w="7195" w:type="dxa"/>
          </w:tcPr>
          <w:p w14:paraId="17CEF536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Have you ever done anything, started to do anything, or prepared to do anything to end your life?</w:t>
            </w:r>
          </w:p>
        </w:tc>
        <w:tc>
          <w:tcPr>
            <w:tcW w:w="1800" w:type="dxa"/>
          </w:tcPr>
          <w:p w14:paraId="79A1D275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66F8" w:rsidRPr="009423FD" w14:paraId="7737828B" w14:textId="77777777" w:rsidTr="00665633">
        <w:tc>
          <w:tcPr>
            <w:tcW w:w="7195" w:type="dxa"/>
          </w:tcPr>
          <w:p w14:paraId="24D4AC80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800" w:type="dxa"/>
          </w:tcPr>
          <w:p w14:paraId="0DEA792E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27.5)</w:t>
            </w:r>
          </w:p>
        </w:tc>
      </w:tr>
      <w:tr w:rsidR="000066F8" w:rsidRPr="009423FD" w14:paraId="5ACC00BE" w14:textId="77777777" w:rsidTr="00665633">
        <w:tc>
          <w:tcPr>
            <w:tcW w:w="7195" w:type="dxa"/>
          </w:tcPr>
          <w:p w14:paraId="27980E7A" w14:textId="77777777" w:rsidR="000066F8" w:rsidRPr="009423FD" w:rsidRDefault="000066F8" w:rsidP="00665633">
            <w:pPr>
              <w:pStyle w:val="ListParagraph"/>
              <w:ind w:left="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423F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800" w:type="dxa"/>
          </w:tcPr>
          <w:p w14:paraId="0F701B17" w14:textId="77777777" w:rsidR="000066F8" w:rsidRPr="009423FD" w:rsidRDefault="000066F8" w:rsidP="0066563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72.5)</w:t>
            </w:r>
          </w:p>
        </w:tc>
      </w:tr>
    </w:tbl>
    <w:p w14:paraId="5F456C7D" w14:textId="77777777" w:rsidR="000066F8" w:rsidRPr="002077AB" w:rsidRDefault="000066F8" w:rsidP="000066F8">
      <w:pPr>
        <w:pStyle w:val="ListParagraph"/>
        <w:spacing w:after="200"/>
        <w:jc w:val="both"/>
        <w:rPr>
          <w:rFonts w:ascii="Arial" w:hAnsi="Arial" w:cs="Arial"/>
        </w:rPr>
      </w:pPr>
    </w:p>
    <w:p w14:paraId="055FCDBB" w14:textId="77777777" w:rsidR="000066F8" w:rsidRDefault="000066F8" w:rsidP="000066F8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3C6B6D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B16D265" wp14:editId="15925884">
            <wp:simplePos x="0" y="0"/>
            <wp:positionH relativeFrom="margin">
              <wp:align>left</wp:align>
            </wp:positionH>
            <wp:positionV relativeFrom="paragraph">
              <wp:posOffset>262890</wp:posOffset>
            </wp:positionV>
            <wp:extent cx="5842000" cy="3923030"/>
            <wp:effectExtent l="0" t="0" r="6350" b="1270"/>
            <wp:wrapSquare wrapText="bothSides"/>
            <wp:docPr id="3" name="Picture 3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text and numbe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274" cy="39336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t>Self-Efficacy to Avoid Suicidal Action</w:t>
      </w:r>
    </w:p>
    <w:p w14:paraId="47643C00" w14:textId="77777777" w:rsidR="000066F8" w:rsidRDefault="000066F8" w:rsidP="000066F8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804E12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A5A820B" wp14:editId="6D3B9B69">
            <wp:simplePos x="0" y="0"/>
            <wp:positionH relativeFrom="page">
              <wp:align>right</wp:align>
            </wp:positionH>
            <wp:positionV relativeFrom="paragraph">
              <wp:posOffset>328930</wp:posOffset>
            </wp:positionV>
            <wp:extent cx="6210300" cy="4154170"/>
            <wp:effectExtent l="0" t="0" r="0" b="0"/>
            <wp:wrapSquare wrapText="bothSides"/>
            <wp:docPr id="4" name="Picture 4" descr="A graph with a number of percenta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a number of percentag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t>Brief Reasons for Living (BRFL)</w:t>
      </w:r>
    </w:p>
    <w:p w14:paraId="6B5EA743" w14:textId="77777777" w:rsidR="000066F8" w:rsidRPr="009510C7" w:rsidRDefault="000066F8" w:rsidP="000066F8">
      <w:pPr>
        <w:pStyle w:val="ListParagraph"/>
        <w:jc w:val="both"/>
      </w:pPr>
    </w:p>
    <w:p w14:paraId="29439852" w14:textId="77777777" w:rsidR="000066F8" w:rsidRPr="00A84DC2" w:rsidRDefault="000066F8" w:rsidP="000066F8">
      <w:pPr>
        <w:jc w:val="both"/>
      </w:pPr>
      <w:r>
        <w:rPr>
          <w:rFonts w:ascii="Arial" w:hAnsi="Arial" w:cs="Arial"/>
          <w:b/>
        </w:rPr>
        <w:t>Figure S2</w:t>
      </w:r>
      <w:r w:rsidRPr="00A84DC2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Polychoric M</w:t>
      </w:r>
      <w:r w:rsidRPr="00A84DC2">
        <w:rPr>
          <w:rFonts w:ascii="Arial" w:hAnsi="Arial" w:cs="Arial"/>
        </w:rPr>
        <w:t>atrix</w:t>
      </w:r>
    </w:p>
    <w:p w14:paraId="213759AF" w14:textId="77777777" w:rsidR="000066F8" w:rsidRPr="009510C7" w:rsidRDefault="000066F8" w:rsidP="000066F8">
      <w:pPr>
        <w:spacing w:after="200"/>
        <w:contextualSpacing/>
        <w:jc w:val="both"/>
        <w:rPr>
          <w:rFonts w:ascii="Arial" w:hAnsi="Arial" w:cs="Arial"/>
          <w:b/>
          <w:bCs/>
        </w:rPr>
      </w:pPr>
    </w:p>
    <w:p w14:paraId="63784485" w14:textId="77777777" w:rsidR="000066F8" w:rsidRPr="002077AB" w:rsidRDefault="000066F8" w:rsidP="000066F8">
      <w:pPr>
        <w:jc w:val="both"/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2C60CEC" wp14:editId="22EA844A">
            <wp:simplePos x="0" y="0"/>
            <wp:positionH relativeFrom="column">
              <wp:posOffset>76200</wp:posOffset>
            </wp:positionH>
            <wp:positionV relativeFrom="paragraph">
              <wp:posOffset>3175</wp:posOffset>
            </wp:positionV>
            <wp:extent cx="3937000" cy="3183890"/>
            <wp:effectExtent l="0" t="0" r="6350" b="0"/>
            <wp:wrapSquare wrapText="bothSides"/>
            <wp:docPr id="2" name="Picture 2" descr="A graph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numbers and a number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E99A21" w14:textId="77777777" w:rsidR="000066F8" w:rsidRDefault="000066F8" w:rsidP="000066F8">
      <w:pPr>
        <w:pStyle w:val="ListParagraph"/>
        <w:jc w:val="both"/>
        <w:rPr>
          <w:rFonts w:ascii="Arial" w:hAnsi="Arial" w:cs="Arial"/>
        </w:rPr>
      </w:pPr>
    </w:p>
    <w:p w14:paraId="77CAA878" w14:textId="77777777" w:rsidR="000066F8" w:rsidRDefault="000066F8" w:rsidP="000066F8">
      <w:pPr>
        <w:pStyle w:val="ListParagraph"/>
        <w:jc w:val="both"/>
      </w:pPr>
    </w:p>
    <w:p w14:paraId="34AE048C" w14:textId="77777777" w:rsidR="000066F8" w:rsidRDefault="000066F8" w:rsidP="000066F8">
      <w:r>
        <w:br w:type="page"/>
      </w:r>
    </w:p>
    <w:p w14:paraId="12F13991" w14:textId="77777777" w:rsidR="000066F8" w:rsidRPr="00A84DC2" w:rsidRDefault="000066F8" w:rsidP="000066F8">
      <w:pPr>
        <w:spacing w:after="160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19E1DA76" wp14:editId="0886909A">
            <wp:simplePos x="0" y="0"/>
            <wp:positionH relativeFrom="column">
              <wp:posOffset>-87630</wp:posOffset>
            </wp:positionH>
            <wp:positionV relativeFrom="paragraph">
              <wp:posOffset>245773</wp:posOffset>
            </wp:positionV>
            <wp:extent cx="3327571" cy="3200564"/>
            <wp:effectExtent l="0" t="0" r="6350" b="0"/>
            <wp:wrapSquare wrapText="bothSides"/>
            <wp:docPr id="1586824799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824799" name="Picture 1" descr="A graph with a 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571" cy="32005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2D660C1C" wp14:editId="3EEB4F6F">
            <wp:simplePos x="0" y="0"/>
            <wp:positionH relativeFrom="page">
              <wp:align>right</wp:align>
            </wp:positionH>
            <wp:positionV relativeFrom="paragraph">
              <wp:posOffset>261427</wp:posOffset>
            </wp:positionV>
            <wp:extent cx="3289469" cy="3194214"/>
            <wp:effectExtent l="0" t="0" r="6350" b="6350"/>
            <wp:wrapSquare wrapText="bothSides"/>
            <wp:docPr id="115218365" name="Picture 2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18365" name="Picture 2" descr="A graph with a red 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469" cy="31942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C2D2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igure S3: </w:t>
      </w:r>
      <w:r>
        <w:rPr>
          <w:rFonts w:ascii="Arial" w:hAnsi="Arial" w:cs="Arial"/>
          <w:bCs/>
        </w:rPr>
        <w:t>ROC curves</w:t>
      </w:r>
    </w:p>
    <w:p w14:paraId="4B3A26D3" w14:textId="77777777" w:rsidR="000066F8" w:rsidRDefault="000066F8" w:rsidP="000066F8">
      <w:pPr>
        <w:ind w:left="720"/>
        <w:jc w:val="both"/>
        <w:rPr>
          <w:rFonts w:ascii="Arial" w:hAnsi="Arial" w:cs="Arial"/>
        </w:rPr>
      </w:pPr>
      <w:r w:rsidRPr="006A33C9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453372E" wp14:editId="6778C217">
                <wp:simplePos x="0" y="0"/>
                <wp:positionH relativeFrom="margin">
                  <wp:align>right</wp:align>
                </wp:positionH>
                <wp:positionV relativeFrom="paragraph">
                  <wp:posOffset>3272155</wp:posOffset>
                </wp:positionV>
                <wp:extent cx="1844675" cy="262255"/>
                <wp:effectExtent l="0" t="0" r="3175" b="4445"/>
                <wp:wrapSquare wrapText="bothSides"/>
                <wp:docPr id="11012790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467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BB980" w14:textId="77777777" w:rsidR="000066F8" w:rsidRDefault="000066F8" w:rsidP="000066F8">
                            <w:r>
                              <w:rPr>
                                <w:rFonts w:ascii="Arial" w:hAnsi="Arial" w:cs="Arial"/>
                                <w:bCs/>
                              </w:rPr>
                              <w:t xml:space="preserve">Self-Efficac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45337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4.05pt;margin-top:257.65pt;width:145.25pt;height:20.6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" stroked="f">
                <v:textbox>
                  <w:txbxContent>
                    <w:p w14:paraId="7FDBB980" w14:textId="77777777" w:rsidR="000066F8" w:rsidRDefault="000066F8" w:rsidP="000066F8">
                      <w:r>
                        <w:rPr>
                          <w:rFonts w:ascii="Arial" w:hAnsi="Arial" w:cs="Arial"/>
                          <w:bCs/>
                        </w:rPr>
                        <w:t xml:space="preserve">Self-Efficacy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A33C9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EBAD927" wp14:editId="01297D1F">
                <wp:simplePos x="0" y="0"/>
                <wp:positionH relativeFrom="column">
                  <wp:posOffset>325755</wp:posOffset>
                </wp:positionH>
                <wp:positionV relativeFrom="paragraph">
                  <wp:posOffset>3315335</wp:posOffset>
                </wp:positionV>
                <wp:extent cx="1844675" cy="262255"/>
                <wp:effectExtent l="0" t="0" r="3175" b="44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467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6E654" w14:textId="77777777" w:rsidR="000066F8" w:rsidRDefault="000066F8" w:rsidP="000066F8">
                            <w:r>
                              <w:rPr>
                                <w:rFonts w:ascii="Arial" w:hAnsi="Arial" w:cs="Arial"/>
                              </w:rPr>
                              <w:t>Intensity of suicid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BAD927" id="_x0000_s1027" type="#_x0000_t202" style="position:absolute;left:0;text-align:left;margin-left:25.65pt;margin-top:261.05pt;width:145.25pt;height:20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" stroked="f">
                <v:textbox>
                  <w:txbxContent>
                    <w:p w14:paraId="5E66E654" w14:textId="77777777" w:rsidR="000066F8" w:rsidRDefault="000066F8" w:rsidP="000066F8">
                      <w:r>
                        <w:rPr>
                          <w:rFonts w:ascii="Arial" w:hAnsi="Arial" w:cs="Arial"/>
                        </w:rPr>
                        <w:t>Intensity of suicid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F03A82" w14:textId="77777777" w:rsidR="000066F8" w:rsidRDefault="000066F8" w:rsidP="000066F8">
      <w:pPr>
        <w:ind w:left="360"/>
        <w:jc w:val="both"/>
        <w:rPr>
          <w:rFonts w:ascii="Arial" w:hAnsi="Arial" w:cs="Arial"/>
        </w:rPr>
      </w:pPr>
    </w:p>
    <w:p w14:paraId="6B013623" w14:textId="77777777" w:rsidR="000066F8" w:rsidRDefault="000066F8" w:rsidP="000066F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2FB1BA79" wp14:editId="504B6DE1">
            <wp:simplePos x="0" y="0"/>
            <wp:positionH relativeFrom="column">
              <wp:posOffset>3307715</wp:posOffset>
            </wp:positionH>
            <wp:positionV relativeFrom="paragraph">
              <wp:posOffset>210185</wp:posOffset>
            </wp:positionV>
            <wp:extent cx="3141345" cy="3044825"/>
            <wp:effectExtent l="0" t="0" r="1905" b="3175"/>
            <wp:wrapSquare wrapText="bothSides"/>
            <wp:docPr id="451538168" name="Picture 4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538168" name="Picture 4" descr="A graph with a red 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134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78C31F5F" wp14:editId="709784CE">
            <wp:simplePos x="0" y="0"/>
            <wp:positionH relativeFrom="margin">
              <wp:align>left</wp:align>
            </wp:positionH>
            <wp:positionV relativeFrom="paragraph">
              <wp:posOffset>162532</wp:posOffset>
            </wp:positionV>
            <wp:extent cx="3227705" cy="3185160"/>
            <wp:effectExtent l="0" t="0" r="0" b="0"/>
            <wp:wrapSquare wrapText="bothSides"/>
            <wp:docPr id="397606087" name="Picture 3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606087" name="Picture 3" descr="A graph with a red lin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3377" cy="3190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86BD4D" w14:textId="77777777" w:rsidR="000066F8" w:rsidRDefault="000066F8" w:rsidP="000066F8">
      <w:pPr>
        <w:ind w:left="360"/>
        <w:jc w:val="both"/>
        <w:rPr>
          <w:rFonts w:ascii="Arial" w:hAnsi="Arial" w:cs="Arial"/>
        </w:rPr>
      </w:pPr>
      <w:r w:rsidRPr="006A33C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FCED86E" wp14:editId="3D51EF12">
                <wp:simplePos x="0" y="0"/>
                <wp:positionH relativeFrom="column">
                  <wp:posOffset>3864334</wp:posOffset>
                </wp:positionH>
                <wp:positionV relativeFrom="paragraph">
                  <wp:posOffset>3207551</wp:posOffset>
                </wp:positionV>
                <wp:extent cx="2138680" cy="325755"/>
                <wp:effectExtent l="0" t="0" r="0" b="0"/>
                <wp:wrapSquare wrapText="bothSides"/>
                <wp:docPr id="8273956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1776C" w14:textId="77777777" w:rsidR="000066F8" w:rsidRPr="00C20FA3" w:rsidRDefault="000066F8" w:rsidP="000066F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20FA3">
                              <w:rPr>
                                <w:rFonts w:ascii="Arial" w:hAnsi="Arial" w:cs="Arial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</w:rPr>
                              <w:t>ear and social concer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FCED86E" id="_x0000_s1028" type="#_x0000_t202" style="position:absolute;left:0;text-align:left;margin-left:304.3pt;margin-top:252.55pt;width:168.4pt;height:25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" stroked="f">
                <v:textbox>
                  <w:txbxContent>
                    <w:p w14:paraId="6DA1776C" w14:textId="77777777" w:rsidR="000066F8" w:rsidRPr="00C20FA3" w:rsidRDefault="000066F8" w:rsidP="000066F8">
                      <w:pPr>
                        <w:rPr>
                          <w:rFonts w:ascii="Arial" w:hAnsi="Arial" w:cs="Arial"/>
                        </w:rPr>
                      </w:pPr>
                      <w:r w:rsidRPr="00C20FA3">
                        <w:rPr>
                          <w:rFonts w:ascii="Arial" w:hAnsi="Arial" w:cs="Arial"/>
                        </w:rPr>
                        <w:t>F</w:t>
                      </w:r>
                      <w:r>
                        <w:rPr>
                          <w:rFonts w:ascii="Arial" w:hAnsi="Arial" w:cs="Arial"/>
                        </w:rPr>
                        <w:t>ear and social concer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A33C9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B4D49CD" wp14:editId="2F150328">
                <wp:simplePos x="0" y="0"/>
                <wp:positionH relativeFrom="column">
                  <wp:posOffset>468630</wp:posOffset>
                </wp:positionH>
                <wp:positionV relativeFrom="paragraph">
                  <wp:posOffset>3239770</wp:posOffset>
                </wp:positionV>
                <wp:extent cx="2138680" cy="325755"/>
                <wp:effectExtent l="0" t="0" r="0" b="0"/>
                <wp:wrapSquare wrapText="bothSides"/>
                <wp:docPr id="375742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1D2BB" w14:textId="77777777" w:rsidR="000066F8" w:rsidRPr="00C20FA3" w:rsidRDefault="000066F8" w:rsidP="000066F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20FA3">
                              <w:rPr>
                                <w:rFonts w:ascii="Arial" w:hAnsi="Arial" w:cs="Arial"/>
                              </w:rPr>
                              <w:t>Family and spiritu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B4D49CD" id="_x0000_s1029" type="#_x0000_t202" style="position:absolute;left:0;text-align:left;margin-left:36.9pt;margin-top:255.1pt;width:168.4pt;height:25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" stroked="f">
                <v:textbox>
                  <w:txbxContent>
                    <w:p w14:paraId="5961D2BB" w14:textId="77777777" w:rsidR="000066F8" w:rsidRPr="00C20FA3" w:rsidRDefault="000066F8" w:rsidP="000066F8">
                      <w:pPr>
                        <w:rPr>
                          <w:rFonts w:ascii="Arial" w:hAnsi="Arial" w:cs="Arial"/>
                        </w:rPr>
                      </w:pPr>
                      <w:r w:rsidRPr="00C20FA3">
                        <w:rPr>
                          <w:rFonts w:ascii="Arial" w:hAnsi="Arial" w:cs="Arial"/>
                        </w:rPr>
                        <w:t>Family and spiritu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18EBB1" w14:textId="77777777" w:rsidR="000066F8" w:rsidRPr="00C20FA3" w:rsidRDefault="000066F8" w:rsidP="000066F8">
      <w:pPr>
        <w:ind w:left="360"/>
        <w:jc w:val="both"/>
        <w:rPr>
          <w:rFonts w:ascii="Arial" w:hAnsi="Arial" w:cs="Arial"/>
        </w:rPr>
      </w:pPr>
    </w:p>
    <w:p w14:paraId="187595F1" w14:textId="77777777" w:rsidR="00A61832" w:rsidRDefault="00A61832"/>
    <w:sectPr w:rsidR="00A61832" w:rsidSect="000610D4">
      <w:headerReference w:type="default" r:id="rId14"/>
      <w:headerReference w:type="first" r:id="rId15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F22754" w14:textId="77777777" w:rsidR="00000000" w:rsidRDefault="00DF15B2">
      <w:r>
        <w:separator/>
      </w:r>
    </w:p>
  </w:endnote>
  <w:endnote w:type="continuationSeparator" w:id="0">
    <w:p w14:paraId="38F84403" w14:textId="77777777" w:rsidR="00000000" w:rsidRDefault="00DF1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32E92" w14:textId="77777777" w:rsidR="00000000" w:rsidRDefault="00DF15B2">
      <w:r>
        <w:separator/>
      </w:r>
    </w:p>
  </w:footnote>
  <w:footnote w:type="continuationSeparator" w:id="0">
    <w:p w14:paraId="7591C01A" w14:textId="77777777" w:rsidR="00000000" w:rsidRDefault="00DF15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26EC86" w14:textId="16F60520" w:rsidR="000159AD" w:rsidRPr="002513B7" w:rsidRDefault="00DF15B2" w:rsidP="00314297">
    <w:pPr>
      <w:pStyle w:val="Header"/>
      <w:rPr>
        <w:rFonts w:ascii="Arial" w:hAnsi="Arial" w:cs="Arial"/>
      </w:rPr>
    </w:pPr>
    <w:r>
      <w:rPr>
        <w:rFonts w:ascii="Arial" w:hAnsi="Arial" w:cs="Arial"/>
      </w:rPr>
      <w:t>SUICIDE ASSESSMENT IN TANZANIA</w:t>
    </w:r>
    <w:r>
      <w:rPr>
        <w:rFonts w:ascii="Arial" w:hAnsi="Arial" w:cs="Arial"/>
      </w:rPr>
      <w:tab/>
    </w:r>
    <w:r w:rsidRPr="002513B7">
      <w:rPr>
        <w:rFonts w:ascii="Arial" w:hAnsi="Arial" w:cs="Arial"/>
      </w:rPr>
      <w:tab/>
    </w:r>
    <w:sdt>
      <w:sdtPr>
        <w:rPr>
          <w:rFonts w:ascii="Arial" w:hAnsi="Arial" w:cs="Arial"/>
        </w:rPr>
        <w:id w:val="159621306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2513B7">
          <w:rPr>
            <w:rFonts w:ascii="Arial" w:hAnsi="Arial" w:cs="Arial"/>
          </w:rPr>
          <w:fldChar w:fldCharType="begin"/>
        </w:r>
        <w:r w:rsidRPr="002513B7">
          <w:rPr>
            <w:rFonts w:ascii="Arial" w:hAnsi="Arial" w:cs="Arial"/>
          </w:rPr>
          <w:instrText xml:space="preserve"> PAGE   \* MERGEFORMAT </w:instrText>
        </w:r>
        <w:r w:rsidRPr="002513B7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2513B7">
          <w:rPr>
            <w:rFonts w:ascii="Arial" w:hAnsi="Arial" w:cs="Arial"/>
            <w:noProof/>
          </w:rPr>
          <w:fldChar w:fldCharType="end"/>
        </w:r>
      </w:sdtContent>
    </w:sdt>
  </w:p>
  <w:p w14:paraId="744CA618" w14:textId="77777777" w:rsidR="000159AD" w:rsidRDefault="000159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EB38D4" w14:textId="490E3C75" w:rsidR="000159AD" w:rsidRPr="002513B7" w:rsidRDefault="00DF15B2" w:rsidP="00314297">
    <w:pPr>
      <w:pStyle w:val="Header"/>
      <w:rPr>
        <w:rFonts w:ascii="Arial" w:hAnsi="Arial" w:cs="Arial"/>
      </w:rPr>
    </w:pPr>
    <w:r w:rsidRPr="002513B7">
      <w:rPr>
        <w:rFonts w:ascii="Arial" w:hAnsi="Arial" w:cs="Arial"/>
      </w:rPr>
      <w:t xml:space="preserve">Running head: </w:t>
    </w:r>
    <w:r>
      <w:rPr>
        <w:rFonts w:ascii="Arial" w:hAnsi="Arial" w:cs="Arial"/>
      </w:rPr>
      <w:t>SUICIDE ASSESSMENT IN TANZANIA</w:t>
    </w:r>
    <w:r w:rsidRPr="002513B7">
      <w:rPr>
        <w:rFonts w:ascii="Arial" w:hAnsi="Arial" w:cs="Arial"/>
      </w:rPr>
      <w:tab/>
    </w:r>
    <w:sdt>
      <w:sdtPr>
        <w:rPr>
          <w:rFonts w:ascii="Arial" w:hAnsi="Arial" w:cs="Arial"/>
        </w:rPr>
        <w:id w:val="146716635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2513B7">
          <w:rPr>
            <w:rFonts w:ascii="Arial" w:hAnsi="Arial" w:cs="Arial"/>
          </w:rPr>
          <w:fldChar w:fldCharType="begin"/>
        </w:r>
        <w:r w:rsidRPr="002513B7">
          <w:rPr>
            <w:rFonts w:ascii="Arial" w:hAnsi="Arial" w:cs="Arial"/>
          </w:rPr>
          <w:instrText xml:space="preserve"> PAGE   \* MERGEFORMAT </w:instrText>
        </w:r>
        <w:r w:rsidRPr="002513B7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2513B7">
          <w:rPr>
            <w:rFonts w:ascii="Arial" w:hAnsi="Arial" w:cs="Arial"/>
            <w:noProof/>
          </w:rPr>
          <w:fldChar w:fldCharType="end"/>
        </w:r>
      </w:sdtContent>
    </w:sdt>
  </w:p>
  <w:p w14:paraId="05EFDC1C" w14:textId="77777777" w:rsidR="000159AD" w:rsidRDefault="000159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706FCF"/>
    <w:multiLevelType w:val="hybridMultilevel"/>
    <w:tmpl w:val="A8E4DF46"/>
    <w:lvl w:ilvl="0" w:tplc="333E4568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6F8"/>
    <w:rsid w:val="000066F8"/>
    <w:rsid w:val="000159AD"/>
    <w:rsid w:val="00362343"/>
    <w:rsid w:val="003F5FD6"/>
    <w:rsid w:val="00A3722C"/>
    <w:rsid w:val="00A61832"/>
    <w:rsid w:val="00DF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A91E"/>
  <w15:chartTrackingRefBased/>
  <w15:docId w15:val="{F586E138-9AB9-7144-8843-4801726C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6F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6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6F8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0066F8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66F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0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4</Words>
  <Characters>4050</Characters>
  <Application>Microsoft Office Word</Application>
  <DocSecurity>0</DocSecurity>
  <Lines>88</Lines>
  <Paragraphs>41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ane</dc:creator>
  <cp:keywords/>
  <dc:description/>
  <cp:lastModifiedBy>Elumalai Subbiya</cp:lastModifiedBy>
  <cp:revision>2</cp:revision>
  <dcterms:created xsi:type="dcterms:W3CDTF">2023-10-02T13:50:00Z</dcterms:created>
  <dcterms:modified xsi:type="dcterms:W3CDTF">2023-10-20T12:29:00Z</dcterms:modified>
</cp:coreProperties>
</file>